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02" w:tblpY="2118"/>
        <w:tblOverlap w:val="never"/>
        <w:tblW w:w="116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45"/>
        <w:gridCol w:w="1380"/>
        <w:gridCol w:w="1620"/>
        <w:gridCol w:w="1095"/>
        <w:gridCol w:w="1170"/>
        <w:gridCol w:w="1035"/>
        <w:gridCol w:w="990"/>
        <w:gridCol w:w="1065"/>
        <w:gridCol w:w="7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ID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lang w:val="en-US" w:eastAsia="zh-CN"/>
              </w:rPr>
              <w:t>Clear definition of the target population</w:t>
            </w:r>
          </w:p>
        </w:tc>
        <w:tc>
          <w:tcPr>
            <w:tcW w:w="138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presentative o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probability sampling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</w:rPr>
              <w:t>ample characteristics matching the overall population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</w:rPr>
              <w:t>dequate response rate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</w:rPr>
              <w:t>tandardised data collection methods</w:t>
            </w:r>
          </w:p>
        </w:tc>
        <w:tc>
          <w:tcPr>
            <w:tcW w:w="103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liability of survey instrument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lidation of survey instruments</w:t>
            </w:r>
          </w:p>
        </w:tc>
        <w:tc>
          <w:tcPr>
            <w:tcW w:w="106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ppropriate statistical methods</w:t>
            </w:r>
          </w:p>
        </w:tc>
        <w:tc>
          <w:tcPr>
            <w:tcW w:w="79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otal 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highlight w:val="none"/>
                <w:vertAlign w:val="baseline"/>
                <w:lang w:val="en-US" w:eastAsia="zh-CN"/>
              </w:rPr>
              <w:t>Ye XH，2015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left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Fan J，2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Zhang WJ，2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a XX，2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a XX，2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en B，20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u J，2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O'Donoghue MM，20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Xie XY，20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n X，20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 BJ，20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 CH，20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ng JJ，20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ang M，2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o PL，20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 CJ，2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ong ZR，20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oost M.V，2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 JJ，20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 YL，20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iu H，20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ong JJ，20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ang YC，20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 PL，20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 WT, 20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ang YC, 20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hen CS, 20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ng JT, 20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an HH, 20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ang HK, 20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OLE_LINK1" w:colFirst="1" w:colLast="8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Wu TH, 20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 WT, 20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Huang YC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 P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u F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 20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en CJ, 20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ang CJ, 2015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795" w:type="dxa"/>
            <w:tcBorders>
              <w:top w:val="nil"/>
              <w:lef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. Quality assess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>ment of included studie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BB6FEF"/>
    <w:rsid w:val="118A40B5"/>
    <w:rsid w:val="1280118B"/>
    <w:rsid w:val="148E623E"/>
    <w:rsid w:val="19141035"/>
    <w:rsid w:val="1D912464"/>
    <w:rsid w:val="1F9113F7"/>
    <w:rsid w:val="216D6BA4"/>
    <w:rsid w:val="2E23046F"/>
    <w:rsid w:val="37606DC4"/>
    <w:rsid w:val="4C3C70CB"/>
    <w:rsid w:val="50F7526F"/>
    <w:rsid w:val="51BB6FEF"/>
    <w:rsid w:val="52175A95"/>
    <w:rsid w:val="5365436C"/>
    <w:rsid w:val="6DA41EA8"/>
    <w:rsid w:val="76652A3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15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88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09:42:00Z</dcterms:created>
  <dc:creator>Administrator</dc:creator>
  <cp:lastModifiedBy>Administrator</cp:lastModifiedBy>
  <dcterms:modified xsi:type="dcterms:W3CDTF">2019-07-25T15:5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63</vt:lpwstr>
  </property>
</Properties>
</file>